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Default Extension="wmf" ContentType="image/x-w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09B273" w14:textId="77777777" w:rsidR="00B27EE9" w:rsidRDefault="00B27EE9" w:rsidP="00B27EE9">
      <w:pPr>
        <w:spacing w:after="0"/>
        <w:contextualSpacing/>
        <w:rPr>
          <w:rFonts w:ascii="Times New Roman" w:hAnsi="Times New Roman"/>
          <w:szCs w:val="22"/>
        </w:rPr>
      </w:pPr>
      <w:r w:rsidRPr="0013620D">
        <w:rPr>
          <w:rFonts w:ascii="Times New Roman" w:hAnsi="Times New Roman"/>
          <w:b/>
          <w:szCs w:val="22"/>
        </w:rPr>
        <w:t>S4</w:t>
      </w:r>
      <w:r>
        <w:rPr>
          <w:rFonts w:ascii="Times New Roman" w:hAnsi="Times New Roman"/>
          <w:b/>
          <w:szCs w:val="22"/>
        </w:rPr>
        <w:t xml:space="preserve"> Table</w:t>
      </w:r>
      <w:r w:rsidRPr="0013620D">
        <w:rPr>
          <w:rFonts w:ascii="Times New Roman" w:hAnsi="Times New Roman"/>
          <w:b/>
          <w:szCs w:val="22"/>
        </w:rPr>
        <w:t>.</w:t>
      </w:r>
      <w:r>
        <w:rPr>
          <w:rFonts w:ascii="Times New Roman" w:hAnsi="Times New Roman"/>
          <w:b/>
          <w:szCs w:val="22"/>
        </w:rPr>
        <w:t xml:space="preserve"> </w:t>
      </w:r>
      <w:r w:rsidRPr="0013620D">
        <w:rPr>
          <w:rFonts w:ascii="Times New Roman" w:hAnsi="Times New Roman"/>
          <w:b/>
          <w:szCs w:val="22"/>
        </w:rPr>
        <w:t>Structures of inactive D series phthalazinone derivatives.</w:t>
      </w:r>
      <w:r>
        <w:rPr>
          <w:rFonts w:ascii="Times New Roman" w:hAnsi="Times New Roman"/>
          <w:b/>
          <w:color w:val="000000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n.d. = not determined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a. Data from</w:t>
      </w:r>
      <w:r w:rsidR="004E48AD">
        <w:rPr>
          <w:rFonts w:ascii="Times New Roman" w:hAnsi="Times New Roman"/>
          <w:szCs w:val="22"/>
        </w:rPr>
        <w:t xml:space="preserve"> [28]</w:t>
      </w:r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b. Data from</w:t>
      </w:r>
      <w:r w:rsidR="004E48AD">
        <w:rPr>
          <w:rFonts w:ascii="Times New Roman" w:hAnsi="Times New Roman"/>
          <w:szCs w:val="22"/>
        </w:rPr>
        <w:t xml:space="preserve"> [37]</w:t>
      </w:r>
      <w:bookmarkStart w:id="0" w:name="_GoBack"/>
      <w:bookmarkEnd w:id="0"/>
      <w:r w:rsidRPr="0013620D">
        <w:rPr>
          <w:rFonts w:ascii="Times New Roman" w:hAnsi="Times New Roman"/>
          <w:szCs w:val="22"/>
        </w:rPr>
        <w:t>.</w:t>
      </w:r>
      <w:r>
        <w:rPr>
          <w:rFonts w:ascii="Times New Roman" w:hAnsi="Times New Roman"/>
          <w:szCs w:val="22"/>
        </w:rPr>
        <w:t xml:space="preserve"> </w:t>
      </w:r>
      <w:r w:rsidRPr="0013620D">
        <w:rPr>
          <w:rFonts w:ascii="Times New Roman" w:hAnsi="Times New Roman"/>
          <w:szCs w:val="22"/>
        </w:rPr>
        <w:t>c. Single determination.</w:t>
      </w:r>
    </w:p>
    <w:p w14:paraId="620FD80B" w14:textId="77777777" w:rsidR="00B27EE9" w:rsidRPr="0013620D" w:rsidRDefault="00B27EE9" w:rsidP="00B27EE9">
      <w:pPr>
        <w:spacing w:after="0"/>
        <w:contextualSpacing/>
        <w:rPr>
          <w:rFonts w:ascii="Times New Roman" w:hAnsi="Times New Roman"/>
          <w:b/>
          <w:szCs w:val="22"/>
        </w:rPr>
      </w:pP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803"/>
        <w:gridCol w:w="1570"/>
        <w:gridCol w:w="534"/>
        <w:gridCol w:w="1334"/>
        <w:gridCol w:w="1452"/>
      </w:tblGrid>
      <w:tr w:rsidR="00B27EE9" w:rsidRPr="0013620D" w14:paraId="6F395E27" w14:textId="77777777" w:rsidTr="00B769F6">
        <w:trPr>
          <w:trHeight w:val="1808"/>
          <w:jc w:val="center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FF7F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noProof/>
                <w:szCs w:val="22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7BF6B207" wp14:editId="4218B15A">
                  <wp:extent cx="889000" cy="1363345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633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7EE9" w:rsidRPr="0013620D" w14:paraId="72B3ECA7" w14:textId="77777777" w:rsidTr="00B769F6">
        <w:trPr>
          <w:trHeight w:val="539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6DDF5A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Cmp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0C26E344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E94D04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X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733C7DD3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i/>
                <w:szCs w:val="22"/>
              </w:rPr>
              <w:t>K</w:t>
            </w:r>
            <w:r w:rsidRPr="0013620D">
              <w:rPr>
                <w:rFonts w:ascii="Times New Roman" w:hAnsi="Times New Roman"/>
                <w:b/>
                <w:i/>
                <w:szCs w:val="22"/>
                <w:vertAlign w:val="subscript"/>
              </w:rPr>
              <w:t>i,app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(nM)</w:t>
            </w:r>
          </w:p>
        </w:tc>
      </w:tr>
      <w:tr w:rsidR="00B27EE9" w:rsidRPr="0013620D" w14:paraId="42116C23" w14:textId="77777777" w:rsidTr="00B769F6">
        <w:trPr>
          <w:trHeight w:val="440"/>
          <w:jc w:val="center"/>
        </w:trPr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7B8ABD2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14:paraId="1488409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4A22A138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FBC4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C</w:t>
            </w:r>
            <w:r w:rsidRPr="0013620D">
              <w:rPr>
                <w:rFonts w:ascii="Times New Roman" w:hAnsi="Times New Roman"/>
                <w:b/>
                <w:i/>
                <w:szCs w:val="22"/>
              </w:rPr>
              <w:t>p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IMPDH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E37E9CD" w14:textId="77777777" w:rsidR="00B27EE9" w:rsidRPr="0013620D" w:rsidRDefault="00B27EE9" w:rsidP="00B769F6">
            <w:pPr>
              <w:spacing w:after="0"/>
              <w:contextualSpacing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i/>
                <w:szCs w:val="22"/>
              </w:rPr>
              <w:t>Ba</w:t>
            </w:r>
            <w:r w:rsidRPr="0013620D">
              <w:rPr>
                <w:rFonts w:ascii="Times New Roman" w:hAnsi="Times New Roman"/>
                <w:b/>
                <w:szCs w:val="22"/>
              </w:rPr>
              <w:t>IMPDH</w:t>
            </w:r>
          </w:p>
        </w:tc>
      </w:tr>
      <w:tr w:rsidR="00B27EE9" w:rsidRPr="0013620D" w14:paraId="7B70E5B5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16E4E90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FC8A79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OMe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D2AF1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094C23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000 ± 2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5EC0B0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800 ± 3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32F6B695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52957D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E1C0CD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OMe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25EC0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7ADD74E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&gt;50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CDBAFD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10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B27EE9" w:rsidRPr="0013620D" w14:paraId="1993F7F5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DC7514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286519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-OMe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F4A8D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5FDB5D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&gt;50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135D75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n.d.</w:t>
            </w:r>
          </w:p>
        </w:tc>
      </w:tr>
      <w:tr w:rsidR="00B27EE9" w:rsidRPr="0013620D" w14:paraId="039CD781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C9C3E6E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113E64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Cl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76870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52762A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30 ± 5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3014AB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00 ± 1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44F28160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304351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2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375D3A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,4-diCl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448F4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339245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55</w:t>
            </w:r>
            <w:r w:rsidRPr="0013620D">
              <w:rPr>
                <w:rFonts w:ascii="Times New Roman" w:hAnsi="Times New Roman"/>
                <w:szCs w:val="22"/>
                <w:u w:val="single"/>
              </w:rPr>
              <w:t xml:space="preserve"> </w:t>
            </w:r>
            <w:r w:rsidRPr="0013620D">
              <w:rPr>
                <w:rFonts w:ascii="Times New Roman" w:hAnsi="Times New Roman"/>
                <w:szCs w:val="22"/>
              </w:rPr>
              <w:t xml:space="preserve">± 6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2348C2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8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B27EE9" w:rsidRPr="0013620D" w14:paraId="211B7C1F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65A105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832035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Br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6243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3988AD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30 ± 3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E12C4F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80 ± 2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0BDBBB25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67567C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11C530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4-F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6AA23C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82BB39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&gt;50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F96162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73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B27EE9" w:rsidRPr="0013620D" w14:paraId="7786DFAC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7A7350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3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34AA75C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l,4-Br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74650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E537C74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0 ± 1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3DA449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70 ± 1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15CD2475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C3FC2D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0523A26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2-Naphthy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3193403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8ED299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61 ± 4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D6138CE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80 ± 3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2CAC454E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9FC6C73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4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3D970B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F</w:t>
            </w:r>
            <w:r w:rsidRPr="0013620D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Cs w:val="22"/>
              </w:rPr>
              <w:t>,4-Br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C5D68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BC4B04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4 ± 2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3AC1B9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65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B27EE9" w:rsidRPr="0013620D" w14:paraId="187EA434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7EB912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32BB05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F</w:t>
            </w:r>
            <w:r w:rsidRPr="0013620D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Cs w:val="22"/>
              </w:rPr>
              <w:t>,4-Cl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192ED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727704F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3 ± 1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F0C5DF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000 ± 100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7EA9B756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D6E2AF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672476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F</w:t>
            </w:r>
            <w:r w:rsidRPr="0013620D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Cs w:val="22"/>
              </w:rPr>
              <w:t>, 4-CN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92A0AD1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1CEDC9F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54 ± 5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9691078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800 ± 200 </w:t>
            </w:r>
          </w:p>
        </w:tc>
      </w:tr>
      <w:tr w:rsidR="00B27EE9" w:rsidRPr="0013620D" w14:paraId="367C7C3E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FEB661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5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4B83FF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CF</w:t>
            </w:r>
            <w:r w:rsidRPr="0013620D">
              <w:rPr>
                <w:rFonts w:ascii="Times New Roman" w:hAnsi="Times New Roman"/>
                <w:szCs w:val="22"/>
                <w:vertAlign w:val="subscript"/>
              </w:rPr>
              <w:t>3</w:t>
            </w:r>
            <w:r w:rsidRPr="0013620D">
              <w:rPr>
                <w:rFonts w:ascii="Times New Roman" w:hAnsi="Times New Roman"/>
                <w:szCs w:val="22"/>
              </w:rPr>
              <w:t>, 4-Br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7AEF1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3633826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2 ± 6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11E67AE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77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c</w:t>
            </w:r>
          </w:p>
        </w:tc>
      </w:tr>
      <w:tr w:rsidR="00B27EE9" w:rsidRPr="0013620D" w14:paraId="577CABD2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0B71E14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C09D103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48589872" wp14:editId="09DD2396">
                  <wp:extent cx="495300" cy="266700"/>
                  <wp:effectExtent l="0" t="0" r="12700" b="1270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5300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A4419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B746404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90 ± 2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B2DCF7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90 ± 4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2BC48F16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4D87BE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016BE0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03AAE0A0" wp14:editId="4D781744">
                  <wp:extent cx="647700" cy="355600"/>
                  <wp:effectExtent l="0" t="0" r="1270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854D0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0BE9567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20 ± 5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1A616C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7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15F0C334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EB1FAB6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6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EBE90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OMe,4-Cl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1580512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28C72E53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1 ± 2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C48F520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12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63DCA359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507D536B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7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2F60C2E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13216DF0" wp14:editId="048348B0">
                  <wp:extent cx="647700" cy="355600"/>
                  <wp:effectExtent l="0" t="0" r="1270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43E388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420B313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 ± 1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26CD2B8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50 ± 2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12D0677D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22738A9D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8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4599777C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-OMe,4-ClP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B89B0B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M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5C4CCF5E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44 ± 3 </w:t>
            </w:r>
            <w:r w:rsidRPr="0013620D">
              <w:rPr>
                <w:rFonts w:ascii="Times New Roman" w:hAnsi="Times New Roman"/>
                <w:b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9BC2B2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6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  <w:tr w:rsidR="00B27EE9" w:rsidRPr="0013620D" w14:paraId="2E57BFC8" w14:textId="77777777" w:rsidTr="00B769F6">
        <w:trPr>
          <w:trHeight w:val="230"/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601EE499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szCs w:val="22"/>
              </w:rPr>
            </w:pPr>
            <w:r w:rsidRPr="0013620D">
              <w:rPr>
                <w:rFonts w:ascii="Times New Roman" w:hAnsi="Times New Roman"/>
                <w:b/>
                <w:szCs w:val="22"/>
              </w:rPr>
              <w:t>D8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1C34B8A5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noProof/>
                <w:szCs w:val="22"/>
              </w:rPr>
              <w:drawing>
                <wp:inline distT="0" distB="0" distL="0" distR="0" wp14:anchorId="3B8839C4" wp14:editId="741CE606">
                  <wp:extent cx="647700" cy="355600"/>
                  <wp:effectExtent l="0" t="0" r="1270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47700" cy="355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9C5D78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2BAA207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>30 ± 10</w:t>
            </w:r>
            <w:r w:rsidRPr="0013620D">
              <w:rPr>
                <w:rFonts w:ascii="Times New Roman" w:hAnsi="Times New Roman"/>
                <w:b/>
                <w:szCs w:val="22"/>
              </w:rPr>
              <w:t xml:space="preserve"> </w:t>
            </w:r>
            <w:r w:rsidRPr="0013620D">
              <w:rPr>
                <w:rFonts w:ascii="Times New Roman" w:hAnsi="Times New Roman"/>
                <w:b/>
                <w:szCs w:val="22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CE6D3CA" w14:textId="77777777" w:rsidR="00B27EE9" w:rsidRPr="0013620D" w:rsidRDefault="00B27EE9" w:rsidP="00B769F6">
            <w:pPr>
              <w:spacing w:after="0"/>
              <w:contextualSpacing/>
              <w:jc w:val="center"/>
              <w:rPr>
                <w:rFonts w:ascii="Times New Roman" w:hAnsi="Times New Roman"/>
                <w:szCs w:val="22"/>
              </w:rPr>
            </w:pPr>
            <w:r w:rsidRPr="0013620D">
              <w:rPr>
                <w:rFonts w:ascii="Times New Roman" w:hAnsi="Times New Roman"/>
                <w:szCs w:val="22"/>
              </w:rPr>
              <w:t xml:space="preserve">30 ± 10 </w:t>
            </w:r>
            <w:r w:rsidRPr="0013620D">
              <w:rPr>
                <w:rFonts w:ascii="Times New Roman" w:hAnsi="Times New Roman"/>
                <w:szCs w:val="22"/>
                <w:vertAlign w:val="superscript"/>
              </w:rPr>
              <w:t>b</w:t>
            </w:r>
          </w:p>
        </w:tc>
      </w:tr>
    </w:tbl>
    <w:p w14:paraId="7765157F" w14:textId="77777777" w:rsidR="0042638A" w:rsidRDefault="0042638A"/>
    <w:sectPr w:rsidR="0042638A" w:rsidSect="00C33CB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EE9"/>
    <w:rsid w:val="0042638A"/>
    <w:rsid w:val="004E48AD"/>
    <w:rsid w:val="00B27EE9"/>
    <w:rsid w:val="00C33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1050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E9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EE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E9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EE9"/>
    <w:pPr>
      <w:spacing w:after="200"/>
    </w:pPr>
    <w:rPr>
      <w:rFonts w:ascii="Arial" w:eastAsia="Cambria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7EE9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EE9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Macintosh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kowska-Grzyska</dc:creator>
  <cp:keywords/>
  <dc:description/>
  <cp:lastModifiedBy>Magdalena Makowska-Grzyska</cp:lastModifiedBy>
  <cp:revision>2</cp:revision>
  <dcterms:created xsi:type="dcterms:W3CDTF">2015-09-17T01:30:00Z</dcterms:created>
  <dcterms:modified xsi:type="dcterms:W3CDTF">2015-09-17T01:50:00Z</dcterms:modified>
</cp:coreProperties>
</file>